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9D666" w14:textId="2168BD4C" w:rsidR="003B08B1" w:rsidRPr="003B08B1" w:rsidRDefault="003B08B1" w:rsidP="003B08B1">
      <w:pPr>
        <w:jc w:val="center"/>
        <w:rPr>
          <w:b/>
        </w:rPr>
      </w:pPr>
      <w:r w:rsidRPr="003B08B1">
        <w:rPr>
          <w:b/>
        </w:rPr>
        <w:t>COREQ (Consolidated criteria for reporting qualitative research)</w:t>
      </w:r>
    </w:p>
    <w:p w14:paraId="1C2AAF6B" w14:textId="77777777" w:rsidR="003B08B1" w:rsidRPr="003B08B1" w:rsidRDefault="003B08B1" w:rsidP="003B08B1">
      <w:pPr>
        <w:rPr>
          <w:b/>
        </w:rPr>
      </w:pPr>
      <w:r w:rsidRPr="003B08B1">
        <w:rPr>
          <w:b/>
        </w:rPr>
        <w:t xml:space="preserve">Domain 1: Research team and reflexivity </w:t>
      </w:r>
    </w:p>
    <w:p w14:paraId="2C9850EC" w14:textId="77777777" w:rsidR="003B08B1" w:rsidRPr="003B08B1" w:rsidRDefault="003B08B1" w:rsidP="003B08B1">
      <w:pPr>
        <w:rPr>
          <w:i/>
        </w:rPr>
      </w:pPr>
      <w:r w:rsidRPr="003B08B1">
        <w:rPr>
          <w:i/>
        </w:rPr>
        <w:t xml:space="preserve">Personal characteristics </w:t>
      </w:r>
    </w:p>
    <w:p w14:paraId="6A653849" w14:textId="77777777" w:rsidR="00BC6501" w:rsidRDefault="003B08B1" w:rsidP="003B08B1">
      <w:r>
        <w:t xml:space="preserve">1. Interviewer </w:t>
      </w:r>
    </w:p>
    <w:p w14:paraId="0AC1E49A" w14:textId="3B042618" w:rsidR="00BC6501" w:rsidRDefault="0089493B" w:rsidP="003B08B1">
      <w:r>
        <w:t>CW, L</w:t>
      </w:r>
      <w:r w:rsidR="0075069A">
        <w:t>A and MK</w:t>
      </w:r>
      <w:r w:rsidR="003B08B1">
        <w:t xml:space="preserve"> conducted the </w:t>
      </w:r>
      <w:r w:rsidR="0075069A">
        <w:t>interviews</w:t>
      </w:r>
      <w:r w:rsidR="003B08B1">
        <w:t xml:space="preserve">. </w:t>
      </w:r>
    </w:p>
    <w:p w14:paraId="1DC0F17D" w14:textId="77777777" w:rsidR="0050394D" w:rsidRDefault="0050394D" w:rsidP="003B08B1"/>
    <w:p w14:paraId="4B6B901B" w14:textId="06EF6CDF" w:rsidR="003B08B1" w:rsidRDefault="003B08B1" w:rsidP="003B08B1">
      <w:r w:rsidRPr="00885370">
        <w:t>2</w:t>
      </w:r>
      <w:r w:rsidR="000F142B" w:rsidRPr="00885370">
        <w:t xml:space="preserve">. </w:t>
      </w:r>
      <w:r w:rsidRPr="00885370">
        <w:t xml:space="preserve">Credentials </w:t>
      </w:r>
      <w:r w:rsidR="000F142B" w:rsidRPr="00885370">
        <w:t>and 3.</w:t>
      </w:r>
      <w:r w:rsidR="0050394D" w:rsidRPr="00885370">
        <w:t xml:space="preserve"> </w:t>
      </w:r>
      <w:r w:rsidR="000F142B" w:rsidRPr="00885370">
        <w:t>O</w:t>
      </w:r>
      <w:r w:rsidR="0050394D" w:rsidRPr="00885370">
        <w:t>ccupation</w:t>
      </w:r>
    </w:p>
    <w:p w14:paraId="773A59F5" w14:textId="03CBF8BD" w:rsidR="00885370" w:rsidRDefault="00B05EAA" w:rsidP="00B05EAA">
      <w:pPr>
        <w:spacing w:line="360" w:lineRule="auto"/>
      </w:pPr>
      <w:r>
        <w:t>Credentials and occupations have been listed in the manuscript.</w:t>
      </w:r>
    </w:p>
    <w:p w14:paraId="4992A801" w14:textId="0734A6E1" w:rsidR="003B08B1" w:rsidRDefault="00C26543" w:rsidP="003B08B1">
      <w:r>
        <w:br/>
      </w:r>
    </w:p>
    <w:p w14:paraId="1A43F972" w14:textId="2BD8CEAD" w:rsidR="003B08B1" w:rsidRDefault="003B08B1" w:rsidP="003B08B1">
      <w:r>
        <w:t>4. Gender</w:t>
      </w:r>
    </w:p>
    <w:p w14:paraId="146C0983" w14:textId="70DB7FA0" w:rsidR="00614892" w:rsidRDefault="00614892" w:rsidP="00614892">
      <w:pPr>
        <w:spacing w:line="360" w:lineRule="auto"/>
      </w:pPr>
      <w:r>
        <w:t>LA – male</w:t>
      </w:r>
    </w:p>
    <w:p w14:paraId="69C8C2CC" w14:textId="066697F9" w:rsidR="00614892" w:rsidRDefault="00614892" w:rsidP="00614892">
      <w:pPr>
        <w:spacing w:line="360" w:lineRule="auto"/>
      </w:pPr>
      <w:r>
        <w:t>CW – female</w:t>
      </w:r>
    </w:p>
    <w:p w14:paraId="40952965" w14:textId="70C028DE" w:rsidR="00614892" w:rsidRDefault="00614892" w:rsidP="00614892">
      <w:pPr>
        <w:spacing w:line="360" w:lineRule="auto"/>
      </w:pPr>
      <w:r>
        <w:t>GL – female</w:t>
      </w:r>
    </w:p>
    <w:p w14:paraId="2ED8EA74" w14:textId="51A1B60F" w:rsidR="00614892" w:rsidRDefault="00614892" w:rsidP="00614892">
      <w:pPr>
        <w:spacing w:line="360" w:lineRule="auto"/>
      </w:pPr>
      <w:r>
        <w:t>MK – female</w:t>
      </w:r>
    </w:p>
    <w:p w14:paraId="2F29FEBB" w14:textId="3CF5D1FA" w:rsidR="00614892" w:rsidRDefault="00614892" w:rsidP="00614892">
      <w:pPr>
        <w:spacing w:line="360" w:lineRule="auto"/>
      </w:pPr>
      <w:r>
        <w:t xml:space="preserve">MA </w:t>
      </w:r>
      <w:r w:rsidR="004B16CC">
        <w:t>–</w:t>
      </w:r>
      <w:r>
        <w:t xml:space="preserve"> </w:t>
      </w:r>
      <w:r w:rsidR="004B16CC">
        <w:t>male</w:t>
      </w:r>
    </w:p>
    <w:p w14:paraId="34130B67" w14:textId="77524D61" w:rsidR="004B16CC" w:rsidRDefault="004B16CC" w:rsidP="00614892">
      <w:pPr>
        <w:spacing w:line="360" w:lineRule="auto"/>
      </w:pPr>
      <w:r>
        <w:t>T</w:t>
      </w:r>
      <w:r w:rsidR="00B37632">
        <w:t>E - ?</w:t>
      </w:r>
    </w:p>
    <w:p w14:paraId="67EDAC16" w14:textId="2EB0D078" w:rsidR="00614892" w:rsidRDefault="00B37632" w:rsidP="00B37632">
      <w:pPr>
        <w:spacing w:line="360" w:lineRule="auto"/>
      </w:pPr>
      <w:r>
        <w:t>AB – female</w:t>
      </w:r>
    </w:p>
    <w:p w14:paraId="093F09C2" w14:textId="6CE3BA31" w:rsidR="00B37632" w:rsidRDefault="00B37632" w:rsidP="00B37632">
      <w:pPr>
        <w:spacing w:line="360" w:lineRule="auto"/>
      </w:pPr>
      <w:r>
        <w:t>AH – male</w:t>
      </w:r>
    </w:p>
    <w:p w14:paraId="5C3417EE" w14:textId="6A47B202" w:rsidR="00614892" w:rsidRDefault="00B37632" w:rsidP="00B37632">
      <w:pPr>
        <w:spacing w:line="360" w:lineRule="auto"/>
      </w:pPr>
      <w:r>
        <w:t>CH – male</w:t>
      </w:r>
    </w:p>
    <w:p w14:paraId="32C366B2" w14:textId="0D65E535" w:rsidR="00614892" w:rsidRDefault="00B37632" w:rsidP="00B37632">
      <w:pPr>
        <w:spacing w:line="360" w:lineRule="auto"/>
      </w:pPr>
      <w:r>
        <w:t xml:space="preserve">HE - </w:t>
      </w:r>
      <w:r w:rsidR="00207775">
        <w:t>?</w:t>
      </w:r>
    </w:p>
    <w:p w14:paraId="2E492406" w14:textId="77777777" w:rsidR="003B08B1" w:rsidRDefault="003B08B1" w:rsidP="003B08B1"/>
    <w:p w14:paraId="46F7CE53" w14:textId="77777777" w:rsidR="003B08B1" w:rsidRDefault="003B08B1" w:rsidP="003B08B1">
      <w:r>
        <w:t xml:space="preserve">5. Experience and training </w:t>
      </w:r>
    </w:p>
    <w:p w14:paraId="115E561B" w14:textId="2E2A35BC" w:rsidR="00D429E8" w:rsidRDefault="00FF3BB2" w:rsidP="003B08B1">
      <w:r>
        <w:t>L</w:t>
      </w:r>
      <w:r w:rsidR="00441AAF">
        <w:t xml:space="preserve">A is an experienced researcher in </w:t>
      </w:r>
      <w:r>
        <w:t>global health</w:t>
      </w:r>
      <w:r w:rsidR="00441AAF">
        <w:t xml:space="preserve">. </w:t>
      </w:r>
      <w:r w:rsidR="003B08B1">
        <w:t xml:space="preserve">CW </w:t>
      </w:r>
      <w:r w:rsidR="00441AAF">
        <w:t>has qualitative research experienc</w:t>
      </w:r>
      <w:r>
        <w:t>e</w:t>
      </w:r>
      <w:r w:rsidR="006D201B">
        <w:t xml:space="preserve">. </w:t>
      </w:r>
      <w:r w:rsidR="004F6C3D">
        <w:t xml:space="preserve">GL has extensive global health research experience. </w:t>
      </w:r>
      <w:r w:rsidR="00D429E8">
        <w:t>MK</w:t>
      </w:r>
      <w:r w:rsidR="004466E1">
        <w:t>, AB and CH are</w:t>
      </w:r>
      <w:r w:rsidR="00D429E8">
        <w:t xml:space="preserve"> senior health specialist</w:t>
      </w:r>
      <w:r w:rsidR="004466E1">
        <w:t>s at the World Bank</w:t>
      </w:r>
      <w:r w:rsidR="003B08B1">
        <w:t xml:space="preserve"> </w:t>
      </w:r>
      <w:r w:rsidR="00D429E8">
        <w:t>with extensive experience in global health in the Middle East and Northern Africa. MA</w:t>
      </w:r>
      <w:r w:rsidR="004466E1">
        <w:t xml:space="preserve">, TE and HE are senior public health officials in the Ministry of Health. </w:t>
      </w:r>
      <w:r w:rsidR="00D429E8">
        <w:t xml:space="preserve">AB </w:t>
      </w:r>
    </w:p>
    <w:p w14:paraId="2D8AC6BD" w14:textId="77777777" w:rsidR="003B08B1" w:rsidRPr="003B08B1" w:rsidRDefault="003B08B1" w:rsidP="003B08B1">
      <w:pPr>
        <w:rPr>
          <w:i/>
        </w:rPr>
      </w:pPr>
      <w:r w:rsidRPr="003B08B1">
        <w:rPr>
          <w:i/>
        </w:rPr>
        <w:t xml:space="preserve">Relationship with participants </w:t>
      </w:r>
    </w:p>
    <w:p w14:paraId="3FF6FACE" w14:textId="77777777" w:rsidR="003B08B1" w:rsidRDefault="003B08B1" w:rsidP="003B08B1">
      <w:r>
        <w:t xml:space="preserve">6. Relationship established </w:t>
      </w:r>
    </w:p>
    <w:p w14:paraId="010088E1" w14:textId="383D480E" w:rsidR="003B08B1" w:rsidRDefault="00B545CB" w:rsidP="003B08B1">
      <w:r>
        <w:t xml:space="preserve">Relationships were established with potential </w:t>
      </w:r>
      <w:r w:rsidR="004F017B">
        <w:t>participants</w:t>
      </w:r>
      <w:r>
        <w:t xml:space="preserve"> through MK’s networks prior to the study.</w:t>
      </w:r>
    </w:p>
    <w:p w14:paraId="0C8FE3A0" w14:textId="77777777" w:rsidR="003B08B1" w:rsidRDefault="003B08B1" w:rsidP="003B08B1">
      <w:r>
        <w:lastRenderedPageBreak/>
        <w:t xml:space="preserve">7. Participant knowledge of the interviewer </w:t>
      </w:r>
    </w:p>
    <w:p w14:paraId="071C3A56" w14:textId="1BA580BD" w:rsidR="003B08B1" w:rsidRDefault="00B5204F" w:rsidP="003B08B1">
      <w:r>
        <w:t>The participants knew the</w:t>
      </w:r>
      <w:r w:rsidR="003B08B1">
        <w:t xml:space="preserve"> reasons for </w:t>
      </w:r>
      <w:r>
        <w:t>conducting</w:t>
      </w:r>
      <w:r w:rsidR="003B08B1">
        <w:t xml:space="preserve"> the research </w:t>
      </w:r>
      <w:r>
        <w:t>(</w:t>
      </w:r>
      <w:r w:rsidR="003B08B1">
        <w:t>detailed in the patient information and consent form</w:t>
      </w:r>
      <w:r>
        <w:t>)</w:t>
      </w:r>
      <w:r w:rsidR="003B08B1">
        <w:t xml:space="preserve">, and participants were aware that the study would specifically ask about </w:t>
      </w:r>
      <w:r w:rsidR="00A11850">
        <w:t xml:space="preserve">their experiences </w:t>
      </w:r>
      <w:r w:rsidR="00386243">
        <w:t>implementing NCD policy in Libya.</w:t>
      </w:r>
      <w:r w:rsidR="00A11850">
        <w:t xml:space="preserve"> </w:t>
      </w:r>
    </w:p>
    <w:p w14:paraId="60F69F9D" w14:textId="77777777" w:rsidR="003B08B1" w:rsidRDefault="003B08B1" w:rsidP="003B08B1">
      <w:r>
        <w:t xml:space="preserve">8. Interviewer characteristics </w:t>
      </w:r>
    </w:p>
    <w:p w14:paraId="70562C3A" w14:textId="2D945464" w:rsidR="003B08B1" w:rsidRDefault="004F017B" w:rsidP="003B08B1">
      <w:r>
        <w:t xml:space="preserve">Participants </w:t>
      </w:r>
      <w:r w:rsidR="006944E0">
        <w:t>knew of the interviewers interests in the research topic</w:t>
      </w:r>
      <w:r w:rsidR="00FF3BB2">
        <w:t xml:space="preserve">. Both LA and MK have </w:t>
      </w:r>
      <w:r w:rsidR="004466E1">
        <w:t>s</w:t>
      </w:r>
      <w:r w:rsidR="00FF3BB2">
        <w:t xml:space="preserve">ignificant experience in the area and </w:t>
      </w:r>
    </w:p>
    <w:p w14:paraId="00505BDA" w14:textId="77777777" w:rsidR="004466E1" w:rsidRDefault="004466E1" w:rsidP="003B08B1">
      <w:pPr>
        <w:rPr>
          <w:b/>
        </w:rPr>
      </w:pPr>
    </w:p>
    <w:p w14:paraId="4C631287" w14:textId="245C3455" w:rsidR="003B08B1" w:rsidRPr="003B08B1" w:rsidRDefault="003B08B1" w:rsidP="003B08B1">
      <w:pPr>
        <w:rPr>
          <w:b/>
        </w:rPr>
      </w:pPr>
      <w:r w:rsidRPr="003B08B1">
        <w:rPr>
          <w:b/>
        </w:rPr>
        <w:t xml:space="preserve">Domain 2: Study design </w:t>
      </w:r>
    </w:p>
    <w:p w14:paraId="0FCAAE52" w14:textId="77777777" w:rsidR="003B08B1" w:rsidRPr="003B08B1" w:rsidRDefault="003B08B1" w:rsidP="003B08B1">
      <w:pPr>
        <w:rPr>
          <w:i/>
        </w:rPr>
      </w:pPr>
      <w:r w:rsidRPr="003B08B1">
        <w:rPr>
          <w:i/>
        </w:rPr>
        <w:t xml:space="preserve">Theoretical framework </w:t>
      </w:r>
    </w:p>
    <w:p w14:paraId="0AC2D22C" w14:textId="77777777" w:rsidR="00F50868" w:rsidRDefault="003B08B1" w:rsidP="003B08B1">
      <w:r>
        <w:t xml:space="preserve">9. Methodological orientation and Theory </w:t>
      </w:r>
    </w:p>
    <w:p w14:paraId="6D8E3B21" w14:textId="796D9293" w:rsidR="003B08B1" w:rsidRDefault="00226ED4" w:rsidP="003B08B1">
      <w:r>
        <w:t>Th</w:t>
      </w:r>
      <w:r w:rsidR="00A934D1">
        <w:t xml:space="preserve">is applied health systems research was </w:t>
      </w:r>
      <w:r w:rsidR="005E04FF">
        <w:t>underpinned by a positivist approach</w:t>
      </w:r>
      <w:r w:rsidR="00BE46F5">
        <w:t xml:space="preserve">, and utilised an applied framework analysis. </w:t>
      </w:r>
      <w:r w:rsidR="00A934D1">
        <w:t xml:space="preserve"> </w:t>
      </w:r>
    </w:p>
    <w:p w14:paraId="047F5BCD" w14:textId="598AA913" w:rsidR="003B08B1" w:rsidRPr="003B08B1" w:rsidRDefault="003B08B1" w:rsidP="003B08B1">
      <w:pPr>
        <w:rPr>
          <w:i/>
        </w:rPr>
      </w:pPr>
      <w:r w:rsidRPr="003B08B1">
        <w:rPr>
          <w:i/>
        </w:rPr>
        <w:t xml:space="preserve">Participant selection </w:t>
      </w:r>
    </w:p>
    <w:p w14:paraId="24F16FDC" w14:textId="44EE0560" w:rsidR="003B08B1" w:rsidRDefault="003B08B1" w:rsidP="003B08B1">
      <w:r>
        <w:t xml:space="preserve">10. Sampling and 11. Method of approach </w:t>
      </w:r>
    </w:p>
    <w:p w14:paraId="146B0397" w14:textId="296BA566" w:rsidR="00AA086A" w:rsidRPr="00AA086A" w:rsidRDefault="000D1802" w:rsidP="00AA086A">
      <w:pPr>
        <w:rPr>
          <w:shd w:val="clear" w:color="auto" w:fill="FFFFFF"/>
        </w:rPr>
      </w:pPr>
      <w:r>
        <w:t xml:space="preserve">Participants were selected purposively for their </w:t>
      </w:r>
      <w:r w:rsidR="00E806A1">
        <w:t xml:space="preserve">key roles and </w:t>
      </w:r>
      <w:r>
        <w:t xml:space="preserve">diverse experiences within </w:t>
      </w:r>
      <w:r w:rsidR="00E806A1">
        <w:t>NCD policy-making in Libya. Participants were approached</w:t>
      </w:r>
      <w:r w:rsidR="00DE1908">
        <w:t xml:space="preserve"> by MK who established their initial interest in participating in an interview.</w:t>
      </w:r>
    </w:p>
    <w:p w14:paraId="1CD8C50C" w14:textId="616AF10F" w:rsidR="00F50868" w:rsidRDefault="000F142B" w:rsidP="003B08B1">
      <w:r>
        <w:t>12. Sample size</w:t>
      </w:r>
    </w:p>
    <w:p w14:paraId="5EAEC3CF" w14:textId="32A32BD8" w:rsidR="00DE1908" w:rsidRDefault="001E1FAB" w:rsidP="003B08B1">
      <w:r>
        <w:t xml:space="preserve">Five interviews were conducted with policymakers. </w:t>
      </w:r>
    </w:p>
    <w:p w14:paraId="662047B8" w14:textId="2DBD44C5" w:rsidR="003B08B1" w:rsidRDefault="000F142B" w:rsidP="003B08B1">
      <w:r>
        <w:t>13. Non-participation</w:t>
      </w:r>
    </w:p>
    <w:p w14:paraId="63DA0644" w14:textId="1FFB2DDA" w:rsidR="008C2237" w:rsidRDefault="001E1FAB" w:rsidP="003B08B1">
      <w:r w:rsidRPr="004466E1">
        <w:rPr>
          <w:shd w:val="clear" w:color="auto" w:fill="FFFFFF"/>
        </w:rPr>
        <w:t>No participants declined to participate.</w:t>
      </w:r>
    </w:p>
    <w:p w14:paraId="7F6C452B" w14:textId="77777777" w:rsidR="003B08B1" w:rsidRPr="003B08B1" w:rsidRDefault="003B08B1" w:rsidP="003B08B1">
      <w:pPr>
        <w:rPr>
          <w:i/>
        </w:rPr>
      </w:pPr>
      <w:r w:rsidRPr="003B08B1">
        <w:rPr>
          <w:i/>
        </w:rPr>
        <w:t xml:space="preserve">Setting </w:t>
      </w:r>
    </w:p>
    <w:p w14:paraId="77A66EF7" w14:textId="77777777" w:rsidR="003B08B1" w:rsidRDefault="003B08B1" w:rsidP="003B08B1">
      <w:r>
        <w:t xml:space="preserve">14. Setting of data collection </w:t>
      </w:r>
    </w:p>
    <w:p w14:paraId="46FBECBF" w14:textId="705FC0CF" w:rsidR="003B08B1" w:rsidRDefault="001E1FAB" w:rsidP="003B08B1">
      <w:r>
        <w:t xml:space="preserve">Interviews took place online via videocall. </w:t>
      </w:r>
    </w:p>
    <w:p w14:paraId="49B62E55" w14:textId="77777777" w:rsidR="003B08B1" w:rsidRDefault="003B08B1" w:rsidP="003B08B1">
      <w:r>
        <w:t xml:space="preserve">15. Presence of non-participants </w:t>
      </w:r>
    </w:p>
    <w:p w14:paraId="6D1C4FA3" w14:textId="14265858" w:rsidR="003B08B1" w:rsidRDefault="001E1FAB" w:rsidP="003B08B1">
      <w:r>
        <w:t xml:space="preserve">No non-participants were present. </w:t>
      </w:r>
    </w:p>
    <w:p w14:paraId="72281B78" w14:textId="77777777" w:rsidR="003B08B1" w:rsidRDefault="003B08B1" w:rsidP="003B08B1">
      <w:r>
        <w:t xml:space="preserve">16. Description of sample </w:t>
      </w:r>
    </w:p>
    <w:p w14:paraId="7E1D69AC" w14:textId="77777777" w:rsidR="001C4F86" w:rsidRDefault="003D58FF" w:rsidP="003B08B1">
      <w:pPr>
        <w:rPr>
          <w:shd w:val="clear" w:color="auto" w:fill="FFFFFF"/>
        </w:rPr>
      </w:pPr>
      <w:r>
        <w:rPr>
          <w:shd w:val="clear" w:color="auto" w:fill="FFFFFF"/>
        </w:rPr>
        <w:t>Participants were</w:t>
      </w:r>
      <w:r w:rsidRPr="003D58FF">
        <w:rPr>
          <w:shd w:val="clear" w:color="auto" w:fill="FFFFFF"/>
        </w:rPr>
        <w:t xml:space="preserve"> key policymakers and NCD policy stakeholders that had been previously identified in a separate mapping exercise conducted by World Bank and MoH staff. Participants were senior members of government and international NGOs, including representatives from the WHO, the International Rescue Committee, the National Center for Disease Control (NCDC), and the Libyan Food and Drug Control Center (FDCC). All interviewees spoke fluent English and did not require translators.</w:t>
      </w:r>
    </w:p>
    <w:p w14:paraId="3B171212" w14:textId="14D9AF0E" w:rsidR="003B08B1" w:rsidRPr="003B08B1" w:rsidRDefault="003B08B1" w:rsidP="003B08B1">
      <w:pPr>
        <w:rPr>
          <w:i/>
        </w:rPr>
      </w:pPr>
      <w:r w:rsidRPr="003B08B1">
        <w:rPr>
          <w:i/>
        </w:rPr>
        <w:t xml:space="preserve">Data collection </w:t>
      </w:r>
    </w:p>
    <w:p w14:paraId="7F1D06CA" w14:textId="77777777" w:rsidR="003B08B1" w:rsidRDefault="003B08B1" w:rsidP="003B08B1">
      <w:r>
        <w:lastRenderedPageBreak/>
        <w:t xml:space="preserve">17. Interview guide </w:t>
      </w:r>
    </w:p>
    <w:p w14:paraId="179A73D0" w14:textId="37BED8FA" w:rsidR="003B08B1" w:rsidRDefault="003B08B1" w:rsidP="003B08B1">
      <w:r>
        <w:t xml:space="preserve">A semi-structured </w:t>
      </w:r>
      <w:r w:rsidR="001C4F86">
        <w:t>interview schedule</w:t>
      </w:r>
      <w:r>
        <w:t xml:space="preserve"> was used. It was not pilot tested. </w:t>
      </w:r>
    </w:p>
    <w:p w14:paraId="1B59B2EE" w14:textId="77777777" w:rsidR="003B08B1" w:rsidRDefault="003B08B1" w:rsidP="003B08B1">
      <w:r>
        <w:t xml:space="preserve">18. Repeat interviews </w:t>
      </w:r>
    </w:p>
    <w:p w14:paraId="5B32090F" w14:textId="7BE603E2" w:rsidR="003B08B1" w:rsidRDefault="009B336E" w:rsidP="003B08B1">
      <w:r>
        <w:t xml:space="preserve">Repeat </w:t>
      </w:r>
      <w:r w:rsidR="001C4F86">
        <w:t>interviews were not conducted.</w:t>
      </w:r>
    </w:p>
    <w:p w14:paraId="299271EC" w14:textId="77777777" w:rsidR="003B08B1" w:rsidRDefault="003B08B1" w:rsidP="003B08B1">
      <w:r>
        <w:t xml:space="preserve">19. Audio recording </w:t>
      </w:r>
    </w:p>
    <w:p w14:paraId="72292CAB" w14:textId="25D5F156" w:rsidR="003B08B1" w:rsidRDefault="00215E8E" w:rsidP="003B08B1">
      <w:r>
        <w:t>Interviews were audio recorded.</w:t>
      </w:r>
    </w:p>
    <w:p w14:paraId="30A39655" w14:textId="77777777" w:rsidR="003B08B1" w:rsidRDefault="003B08B1" w:rsidP="003B08B1">
      <w:r>
        <w:t xml:space="preserve">20. Field notes </w:t>
      </w:r>
    </w:p>
    <w:p w14:paraId="0ECAF840" w14:textId="2C07BAF9" w:rsidR="003B08B1" w:rsidRDefault="003B08B1" w:rsidP="003B08B1">
      <w:r>
        <w:t xml:space="preserve">Field notes were </w:t>
      </w:r>
      <w:r w:rsidR="00575B31">
        <w:t xml:space="preserve">made </w:t>
      </w:r>
      <w:r w:rsidR="001C4F86">
        <w:t>during and after the interviews.</w:t>
      </w:r>
    </w:p>
    <w:p w14:paraId="1BA259A9" w14:textId="77777777" w:rsidR="003B08B1" w:rsidRDefault="003B08B1" w:rsidP="003B08B1">
      <w:r>
        <w:t xml:space="preserve">21. Duration </w:t>
      </w:r>
    </w:p>
    <w:p w14:paraId="077DE17C" w14:textId="21A97BAB" w:rsidR="009B336E" w:rsidRDefault="00215E8E" w:rsidP="003B08B1">
      <w:r>
        <w:t xml:space="preserve">Interviews lasted approximately 50-60 minutes. </w:t>
      </w:r>
    </w:p>
    <w:p w14:paraId="16B55625" w14:textId="68F12DFB" w:rsidR="003B08B1" w:rsidRDefault="003B08B1" w:rsidP="003B08B1">
      <w:r>
        <w:t xml:space="preserve">22. Data saturation </w:t>
      </w:r>
    </w:p>
    <w:p w14:paraId="45B690B3" w14:textId="15D1FE26" w:rsidR="003B08B1" w:rsidRPr="003F77B5" w:rsidRDefault="0076679B" w:rsidP="003B08B1">
      <w:r>
        <w:t xml:space="preserve">While further interviews may have strengthened the sample, it was not possible to recruit more participants at the time. </w:t>
      </w:r>
    </w:p>
    <w:p w14:paraId="07D9F2E8" w14:textId="77777777" w:rsidR="003B08B1" w:rsidRDefault="003B08B1" w:rsidP="003B08B1">
      <w:r>
        <w:t xml:space="preserve">23. Transcripts returned </w:t>
      </w:r>
    </w:p>
    <w:p w14:paraId="4F485385" w14:textId="247B3555" w:rsidR="003B08B1" w:rsidRDefault="003B08B1" w:rsidP="003B08B1">
      <w:r>
        <w:t xml:space="preserve">Transcripts were </w:t>
      </w:r>
      <w:r w:rsidR="007A56D2">
        <w:t xml:space="preserve">not </w:t>
      </w:r>
      <w:r>
        <w:t>returned to participant</w:t>
      </w:r>
      <w:r w:rsidR="007A56D2">
        <w:t>s</w:t>
      </w:r>
      <w:r>
        <w:t xml:space="preserve"> for checking</w:t>
      </w:r>
      <w:r w:rsidR="007A56D2">
        <w:t>.</w:t>
      </w:r>
      <w:r>
        <w:t xml:space="preserve"> </w:t>
      </w:r>
    </w:p>
    <w:p w14:paraId="24B8F9B9" w14:textId="77777777" w:rsidR="003B08B1" w:rsidRDefault="003B08B1" w:rsidP="003B08B1">
      <w:r>
        <w:t xml:space="preserve"> </w:t>
      </w:r>
    </w:p>
    <w:p w14:paraId="6750F0F7" w14:textId="77777777" w:rsidR="003B08B1" w:rsidRPr="003B08B1" w:rsidRDefault="003B08B1" w:rsidP="003B08B1">
      <w:pPr>
        <w:rPr>
          <w:b/>
        </w:rPr>
      </w:pPr>
      <w:r w:rsidRPr="003B08B1">
        <w:rPr>
          <w:b/>
        </w:rPr>
        <w:t xml:space="preserve">Domain 3: analysis and findings </w:t>
      </w:r>
    </w:p>
    <w:p w14:paraId="27392DDE" w14:textId="77777777" w:rsidR="003B08B1" w:rsidRPr="003B08B1" w:rsidRDefault="003B08B1" w:rsidP="003B08B1">
      <w:pPr>
        <w:rPr>
          <w:i/>
        </w:rPr>
      </w:pPr>
      <w:r w:rsidRPr="003B08B1">
        <w:rPr>
          <w:i/>
        </w:rPr>
        <w:t xml:space="preserve">Data analysis </w:t>
      </w:r>
    </w:p>
    <w:p w14:paraId="57A153F8" w14:textId="77777777" w:rsidR="003B08B1" w:rsidRDefault="003B08B1" w:rsidP="003B08B1">
      <w:r>
        <w:t xml:space="preserve">24. Number of data coders </w:t>
      </w:r>
    </w:p>
    <w:p w14:paraId="631F4561" w14:textId="0F577D0E" w:rsidR="003B08B1" w:rsidRDefault="00B8147D" w:rsidP="003B08B1">
      <w:r>
        <w:t>Data was coded by CW and findings were peer-checked by LA and MK.</w:t>
      </w:r>
    </w:p>
    <w:p w14:paraId="41B596D8" w14:textId="77777777" w:rsidR="003B08B1" w:rsidRDefault="003B08B1" w:rsidP="003B08B1">
      <w:r>
        <w:t xml:space="preserve">25. Description of the coding tree </w:t>
      </w:r>
    </w:p>
    <w:p w14:paraId="6E68B8EE" w14:textId="30CCB596" w:rsidR="003B08B1" w:rsidRDefault="00D317A4" w:rsidP="003B08B1">
      <w:r>
        <w:t xml:space="preserve">A description of the coding tree is not provided. </w:t>
      </w:r>
    </w:p>
    <w:p w14:paraId="428B61D8" w14:textId="77777777" w:rsidR="003B08B1" w:rsidRDefault="003B08B1" w:rsidP="003B08B1">
      <w:r>
        <w:t xml:space="preserve">26. Derivation of themes </w:t>
      </w:r>
    </w:p>
    <w:p w14:paraId="78357E25" w14:textId="3D9FBFD5" w:rsidR="003B08B1" w:rsidRDefault="00460323" w:rsidP="003B08B1">
      <w:r>
        <w:t xml:space="preserve">Framework analysis was deductive and derived from </w:t>
      </w:r>
      <w:r w:rsidR="00152A4E">
        <w:t>the systematic review framework.</w:t>
      </w:r>
    </w:p>
    <w:p w14:paraId="37355A1D" w14:textId="77777777" w:rsidR="003B08B1" w:rsidRDefault="003B08B1" w:rsidP="003B08B1">
      <w:r>
        <w:t xml:space="preserve">27. Software </w:t>
      </w:r>
    </w:p>
    <w:p w14:paraId="14CECA01" w14:textId="4200CB67" w:rsidR="003B08B1" w:rsidRDefault="00152A4E" w:rsidP="003B08B1">
      <w:r>
        <w:t>NVivo</w:t>
      </w:r>
      <w:r w:rsidR="00C72DA4">
        <w:t xml:space="preserve"> software was used to manage the data.</w:t>
      </w:r>
    </w:p>
    <w:p w14:paraId="5C283611" w14:textId="77777777" w:rsidR="003B08B1" w:rsidRDefault="003B08B1" w:rsidP="003B08B1">
      <w:r>
        <w:t xml:space="preserve">28. Participant checking </w:t>
      </w:r>
    </w:p>
    <w:p w14:paraId="0DAF22BD" w14:textId="1B4F65CB" w:rsidR="003B08B1" w:rsidRDefault="003B08B1" w:rsidP="003B08B1">
      <w:r w:rsidRPr="004466E1">
        <w:t xml:space="preserve">Participants </w:t>
      </w:r>
      <w:r w:rsidR="00C72DA4" w:rsidRPr="004466E1">
        <w:t>did not provide feedback on the findings.</w:t>
      </w:r>
    </w:p>
    <w:p w14:paraId="12D46A1B" w14:textId="77777777" w:rsidR="003B08B1" w:rsidRPr="003B08B1" w:rsidRDefault="003B08B1" w:rsidP="003B08B1">
      <w:pPr>
        <w:rPr>
          <w:i/>
        </w:rPr>
      </w:pPr>
      <w:r w:rsidRPr="003B08B1">
        <w:rPr>
          <w:i/>
        </w:rPr>
        <w:t xml:space="preserve"> </w:t>
      </w:r>
    </w:p>
    <w:p w14:paraId="79F73F2F" w14:textId="77777777" w:rsidR="003B08B1" w:rsidRPr="003B08B1" w:rsidRDefault="003B08B1" w:rsidP="003B08B1">
      <w:pPr>
        <w:rPr>
          <w:i/>
        </w:rPr>
      </w:pPr>
      <w:r w:rsidRPr="003B08B1">
        <w:rPr>
          <w:i/>
        </w:rPr>
        <w:t xml:space="preserve">Reporting </w:t>
      </w:r>
    </w:p>
    <w:p w14:paraId="13486EE8" w14:textId="77777777" w:rsidR="004466E1" w:rsidRDefault="003B08B1" w:rsidP="003B08B1">
      <w:r>
        <w:t xml:space="preserve">29. Quotations presented </w:t>
      </w:r>
    </w:p>
    <w:p w14:paraId="36ED1F67" w14:textId="0DB5D210" w:rsidR="003B08B1" w:rsidRDefault="003B08B1" w:rsidP="003B08B1">
      <w:r>
        <w:lastRenderedPageBreak/>
        <w:t xml:space="preserve">Participant quotations are presented </w:t>
      </w:r>
      <w:r w:rsidR="00C72DA4">
        <w:t>throughout the manuscript</w:t>
      </w:r>
      <w:r w:rsidR="00C7150F">
        <w:t xml:space="preserve"> by </w:t>
      </w:r>
      <w:r w:rsidR="00D429E8">
        <w:t xml:space="preserve">general </w:t>
      </w:r>
      <w:r w:rsidR="00C7150F">
        <w:t>participant identifiers</w:t>
      </w:r>
      <w:r w:rsidR="00D429E8">
        <w:t xml:space="preserve"> so as to protect the identity of participants. </w:t>
      </w:r>
    </w:p>
    <w:p w14:paraId="41DA8417" w14:textId="77777777" w:rsidR="003B08B1" w:rsidRDefault="003B08B1" w:rsidP="003B08B1">
      <w:r>
        <w:t xml:space="preserve">30. Data and findings consistent </w:t>
      </w:r>
    </w:p>
    <w:p w14:paraId="770A3FBE" w14:textId="42612B25" w:rsidR="003B08B1" w:rsidRDefault="003B08B1" w:rsidP="003B08B1">
      <w:r>
        <w:t>There was good consistency between data and findings,</w:t>
      </w:r>
      <w:r w:rsidR="00C72DA4">
        <w:t xml:space="preserve"> with the wider research team providing critique </w:t>
      </w:r>
      <w:r w:rsidR="001F420C">
        <w:t xml:space="preserve">and consensus on findings. </w:t>
      </w:r>
      <w:r w:rsidR="00C72DA4">
        <w:t xml:space="preserve"> </w:t>
      </w:r>
    </w:p>
    <w:p w14:paraId="27ED62CA" w14:textId="62891767" w:rsidR="003B08B1" w:rsidRDefault="003B08B1" w:rsidP="003B08B1">
      <w:r>
        <w:t xml:space="preserve">31. and 32. Clarity of major and minor themes </w:t>
      </w:r>
    </w:p>
    <w:p w14:paraId="4D091AF2" w14:textId="265B3340" w:rsidR="00F50868" w:rsidRDefault="00D02C10" w:rsidP="003B08B1">
      <w:r>
        <w:t>Major themes are presented</w:t>
      </w:r>
      <w:r w:rsidR="00D429E8">
        <w:t xml:space="preserve">; there were no minor themes. </w:t>
      </w:r>
    </w:p>
    <w:sectPr w:rsidR="00F508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E2D0B"/>
    <w:multiLevelType w:val="hybridMultilevel"/>
    <w:tmpl w:val="FAD0946E"/>
    <w:lvl w:ilvl="0" w:tplc="3CB69134">
      <w:numFmt w:val="bullet"/>
      <w:lvlText w:val="-"/>
      <w:lvlJc w:val="left"/>
      <w:pPr>
        <w:ind w:left="720" w:hanging="360"/>
      </w:pPr>
      <w:rPr>
        <w:rFonts w:ascii="Times New Roman" w:eastAsia="Times New Roman"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573321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B08B1"/>
    <w:rsid w:val="00000841"/>
    <w:rsid w:val="000021ED"/>
    <w:rsid w:val="00002855"/>
    <w:rsid w:val="00004571"/>
    <w:rsid w:val="00006CFD"/>
    <w:rsid w:val="00007B56"/>
    <w:rsid w:val="000103E5"/>
    <w:rsid w:val="00014031"/>
    <w:rsid w:val="00015C70"/>
    <w:rsid w:val="0002084B"/>
    <w:rsid w:val="00020971"/>
    <w:rsid w:val="00021CF6"/>
    <w:rsid w:val="00021EE3"/>
    <w:rsid w:val="0002396A"/>
    <w:rsid w:val="00026EED"/>
    <w:rsid w:val="00031797"/>
    <w:rsid w:val="00040C51"/>
    <w:rsid w:val="00040DF1"/>
    <w:rsid w:val="00040F7E"/>
    <w:rsid w:val="00042AA0"/>
    <w:rsid w:val="0004451C"/>
    <w:rsid w:val="00046FB9"/>
    <w:rsid w:val="00052D4F"/>
    <w:rsid w:val="00054BF7"/>
    <w:rsid w:val="00055718"/>
    <w:rsid w:val="00055C75"/>
    <w:rsid w:val="000561F7"/>
    <w:rsid w:val="00060353"/>
    <w:rsid w:val="000753ED"/>
    <w:rsid w:val="000756B1"/>
    <w:rsid w:val="00084B2E"/>
    <w:rsid w:val="000879AF"/>
    <w:rsid w:val="00087F18"/>
    <w:rsid w:val="000905C5"/>
    <w:rsid w:val="000909CB"/>
    <w:rsid w:val="000916FD"/>
    <w:rsid w:val="000931A1"/>
    <w:rsid w:val="00094636"/>
    <w:rsid w:val="000A40A6"/>
    <w:rsid w:val="000A595B"/>
    <w:rsid w:val="000A62C3"/>
    <w:rsid w:val="000A7D00"/>
    <w:rsid w:val="000B4516"/>
    <w:rsid w:val="000B646D"/>
    <w:rsid w:val="000B64EB"/>
    <w:rsid w:val="000C2D04"/>
    <w:rsid w:val="000C5A18"/>
    <w:rsid w:val="000C63C0"/>
    <w:rsid w:val="000D1802"/>
    <w:rsid w:val="000E140B"/>
    <w:rsid w:val="000E53DB"/>
    <w:rsid w:val="000F142B"/>
    <w:rsid w:val="000F28AF"/>
    <w:rsid w:val="000F2B72"/>
    <w:rsid w:val="000F3DD9"/>
    <w:rsid w:val="000F3F6C"/>
    <w:rsid w:val="000F4995"/>
    <w:rsid w:val="000F4DB8"/>
    <w:rsid w:val="000F6CE9"/>
    <w:rsid w:val="00101948"/>
    <w:rsid w:val="001023BD"/>
    <w:rsid w:val="00107072"/>
    <w:rsid w:val="00112448"/>
    <w:rsid w:val="00115C47"/>
    <w:rsid w:val="00116883"/>
    <w:rsid w:val="00124411"/>
    <w:rsid w:val="00125314"/>
    <w:rsid w:val="00127BEF"/>
    <w:rsid w:val="00131D90"/>
    <w:rsid w:val="00147DA0"/>
    <w:rsid w:val="0015062B"/>
    <w:rsid w:val="001508DB"/>
    <w:rsid w:val="00152A4E"/>
    <w:rsid w:val="001566F5"/>
    <w:rsid w:val="00166432"/>
    <w:rsid w:val="00167800"/>
    <w:rsid w:val="00170F89"/>
    <w:rsid w:val="001730E3"/>
    <w:rsid w:val="0017448B"/>
    <w:rsid w:val="00176D79"/>
    <w:rsid w:val="00177A71"/>
    <w:rsid w:val="001809A1"/>
    <w:rsid w:val="00181BC8"/>
    <w:rsid w:val="00182042"/>
    <w:rsid w:val="001847DF"/>
    <w:rsid w:val="00184F47"/>
    <w:rsid w:val="00185841"/>
    <w:rsid w:val="001871EA"/>
    <w:rsid w:val="00187C3A"/>
    <w:rsid w:val="001915F0"/>
    <w:rsid w:val="0019183E"/>
    <w:rsid w:val="00191B7C"/>
    <w:rsid w:val="001941A6"/>
    <w:rsid w:val="001A2300"/>
    <w:rsid w:val="001A4748"/>
    <w:rsid w:val="001A536C"/>
    <w:rsid w:val="001A54DD"/>
    <w:rsid w:val="001B4D9F"/>
    <w:rsid w:val="001C2353"/>
    <w:rsid w:val="001C429C"/>
    <w:rsid w:val="001C464F"/>
    <w:rsid w:val="001C4F86"/>
    <w:rsid w:val="001C6E4F"/>
    <w:rsid w:val="001C7BB7"/>
    <w:rsid w:val="001D082E"/>
    <w:rsid w:val="001D09FA"/>
    <w:rsid w:val="001D21CD"/>
    <w:rsid w:val="001D2B23"/>
    <w:rsid w:val="001D520D"/>
    <w:rsid w:val="001D5672"/>
    <w:rsid w:val="001D5DCB"/>
    <w:rsid w:val="001E183C"/>
    <w:rsid w:val="001E1FAB"/>
    <w:rsid w:val="001E293F"/>
    <w:rsid w:val="001F2296"/>
    <w:rsid w:val="001F420C"/>
    <w:rsid w:val="001F59F0"/>
    <w:rsid w:val="001F664B"/>
    <w:rsid w:val="001F6983"/>
    <w:rsid w:val="002035DC"/>
    <w:rsid w:val="00203DB1"/>
    <w:rsid w:val="00204039"/>
    <w:rsid w:val="00204EB5"/>
    <w:rsid w:val="002056FE"/>
    <w:rsid w:val="00206D62"/>
    <w:rsid w:val="00207775"/>
    <w:rsid w:val="00212928"/>
    <w:rsid w:val="00212929"/>
    <w:rsid w:val="00214080"/>
    <w:rsid w:val="00215B46"/>
    <w:rsid w:val="00215E8E"/>
    <w:rsid w:val="00223C15"/>
    <w:rsid w:val="00225D71"/>
    <w:rsid w:val="00226ED4"/>
    <w:rsid w:val="00227F6C"/>
    <w:rsid w:val="00231561"/>
    <w:rsid w:val="0023462A"/>
    <w:rsid w:val="00241A9D"/>
    <w:rsid w:val="002428F9"/>
    <w:rsid w:val="00247EDB"/>
    <w:rsid w:val="00253B12"/>
    <w:rsid w:val="00253DB3"/>
    <w:rsid w:val="00253E81"/>
    <w:rsid w:val="00254730"/>
    <w:rsid w:val="00257BBE"/>
    <w:rsid w:val="00257C74"/>
    <w:rsid w:val="00257F55"/>
    <w:rsid w:val="00261757"/>
    <w:rsid w:val="00262253"/>
    <w:rsid w:val="00272663"/>
    <w:rsid w:val="00273466"/>
    <w:rsid w:val="00273984"/>
    <w:rsid w:val="00275A84"/>
    <w:rsid w:val="002807EB"/>
    <w:rsid w:val="002825DB"/>
    <w:rsid w:val="002825DF"/>
    <w:rsid w:val="00283873"/>
    <w:rsid w:val="00286E37"/>
    <w:rsid w:val="00293FD8"/>
    <w:rsid w:val="00295EAA"/>
    <w:rsid w:val="002B19B2"/>
    <w:rsid w:val="002B583C"/>
    <w:rsid w:val="002B655A"/>
    <w:rsid w:val="002B7618"/>
    <w:rsid w:val="002C1DBD"/>
    <w:rsid w:val="002C2628"/>
    <w:rsid w:val="002C2BAE"/>
    <w:rsid w:val="002C426E"/>
    <w:rsid w:val="002C4277"/>
    <w:rsid w:val="002E2634"/>
    <w:rsid w:val="002E3EA8"/>
    <w:rsid w:val="002E4C3D"/>
    <w:rsid w:val="002F29DB"/>
    <w:rsid w:val="002F79C5"/>
    <w:rsid w:val="002F7D30"/>
    <w:rsid w:val="003020FC"/>
    <w:rsid w:val="00306022"/>
    <w:rsid w:val="003249F1"/>
    <w:rsid w:val="00327DD3"/>
    <w:rsid w:val="00331343"/>
    <w:rsid w:val="0033664D"/>
    <w:rsid w:val="00340DF2"/>
    <w:rsid w:val="0035380F"/>
    <w:rsid w:val="0035468F"/>
    <w:rsid w:val="003551EF"/>
    <w:rsid w:val="00355659"/>
    <w:rsid w:val="00362DBE"/>
    <w:rsid w:val="0037248F"/>
    <w:rsid w:val="0038342A"/>
    <w:rsid w:val="00384A11"/>
    <w:rsid w:val="003860AB"/>
    <w:rsid w:val="00386243"/>
    <w:rsid w:val="00386697"/>
    <w:rsid w:val="00391DF4"/>
    <w:rsid w:val="003A67A0"/>
    <w:rsid w:val="003A7645"/>
    <w:rsid w:val="003B08B1"/>
    <w:rsid w:val="003B0DDA"/>
    <w:rsid w:val="003D0CA2"/>
    <w:rsid w:val="003D2786"/>
    <w:rsid w:val="003D58FF"/>
    <w:rsid w:val="003D6770"/>
    <w:rsid w:val="003E551F"/>
    <w:rsid w:val="003E7C3A"/>
    <w:rsid w:val="003F4A5A"/>
    <w:rsid w:val="003F5374"/>
    <w:rsid w:val="003F77B5"/>
    <w:rsid w:val="00400BF2"/>
    <w:rsid w:val="004012BF"/>
    <w:rsid w:val="00405147"/>
    <w:rsid w:val="004052DE"/>
    <w:rsid w:val="0040759F"/>
    <w:rsid w:val="00407974"/>
    <w:rsid w:val="004100CC"/>
    <w:rsid w:val="00410652"/>
    <w:rsid w:val="00411F65"/>
    <w:rsid w:val="00414CDB"/>
    <w:rsid w:val="00415D98"/>
    <w:rsid w:val="00416F28"/>
    <w:rsid w:val="004179CE"/>
    <w:rsid w:val="004208D3"/>
    <w:rsid w:val="00423A8E"/>
    <w:rsid w:val="00423FA3"/>
    <w:rsid w:val="0042560C"/>
    <w:rsid w:val="00427B27"/>
    <w:rsid w:val="004303CF"/>
    <w:rsid w:val="00431529"/>
    <w:rsid w:val="004340D7"/>
    <w:rsid w:val="004364C1"/>
    <w:rsid w:val="00437B9B"/>
    <w:rsid w:val="004404E2"/>
    <w:rsid w:val="0044063E"/>
    <w:rsid w:val="00441286"/>
    <w:rsid w:val="00441AAF"/>
    <w:rsid w:val="00443931"/>
    <w:rsid w:val="00444EAE"/>
    <w:rsid w:val="004466E1"/>
    <w:rsid w:val="0044679B"/>
    <w:rsid w:val="00450B47"/>
    <w:rsid w:val="00457256"/>
    <w:rsid w:val="00460323"/>
    <w:rsid w:val="0046102E"/>
    <w:rsid w:val="004615BA"/>
    <w:rsid w:val="00465666"/>
    <w:rsid w:val="0047242B"/>
    <w:rsid w:val="00473202"/>
    <w:rsid w:val="00473F0B"/>
    <w:rsid w:val="00475ABF"/>
    <w:rsid w:val="00475BB6"/>
    <w:rsid w:val="00476835"/>
    <w:rsid w:val="00486E51"/>
    <w:rsid w:val="004920E0"/>
    <w:rsid w:val="00495000"/>
    <w:rsid w:val="004A16E6"/>
    <w:rsid w:val="004A292B"/>
    <w:rsid w:val="004A481F"/>
    <w:rsid w:val="004B0484"/>
    <w:rsid w:val="004B09E6"/>
    <w:rsid w:val="004B16CC"/>
    <w:rsid w:val="004B742A"/>
    <w:rsid w:val="004C0A6D"/>
    <w:rsid w:val="004C1113"/>
    <w:rsid w:val="004C34F0"/>
    <w:rsid w:val="004C42B1"/>
    <w:rsid w:val="004C4C9C"/>
    <w:rsid w:val="004C4F91"/>
    <w:rsid w:val="004C73BD"/>
    <w:rsid w:val="004D2F44"/>
    <w:rsid w:val="004D4090"/>
    <w:rsid w:val="004E01C2"/>
    <w:rsid w:val="004E2278"/>
    <w:rsid w:val="004E2C0B"/>
    <w:rsid w:val="004E401D"/>
    <w:rsid w:val="004E5E6B"/>
    <w:rsid w:val="004F017B"/>
    <w:rsid w:val="004F5F78"/>
    <w:rsid w:val="004F6B64"/>
    <w:rsid w:val="004F6C3D"/>
    <w:rsid w:val="004F7E8A"/>
    <w:rsid w:val="00500CF9"/>
    <w:rsid w:val="00500FC3"/>
    <w:rsid w:val="0050394D"/>
    <w:rsid w:val="00503C3F"/>
    <w:rsid w:val="0050586B"/>
    <w:rsid w:val="0050592F"/>
    <w:rsid w:val="0050690F"/>
    <w:rsid w:val="00507215"/>
    <w:rsid w:val="005122B9"/>
    <w:rsid w:val="005162F9"/>
    <w:rsid w:val="0051659C"/>
    <w:rsid w:val="00522975"/>
    <w:rsid w:val="00530B67"/>
    <w:rsid w:val="005314C4"/>
    <w:rsid w:val="0053759F"/>
    <w:rsid w:val="00537DB4"/>
    <w:rsid w:val="00544ACB"/>
    <w:rsid w:val="00553138"/>
    <w:rsid w:val="005538E0"/>
    <w:rsid w:val="00555382"/>
    <w:rsid w:val="00557486"/>
    <w:rsid w:val="00560CBD"/>
    <w:rsid w:val="0056525F"/>
    <w:rsid w:val="0056758D"/>
    <w:rsid w:val="005712DA"/>
    <w:rsid w:val="00571606"/>
    <w:rsid w:val="00571E48"/>
    <w:rsid w:val="00572FA5"/>
    <w:rsid w:val="00575B31"/>
    <w:rsid w:val="00590456"/>
    <w:rsid w:val="005A0513"/>
    <w:rsid w:val="005A067E"/>
    <w:rsid w:val="005A0A65"/>
    <w:rsid w:val="005A2D10"/>
    <w:rsid w:val="005A4D4B"/>
    <w:rsid w:val="005A784E"/>
    <w:rsid w:val="005B2218"/>
    <w:rsid w:val="005B2F62"/>
    <w:rsid w:val="005C3BB2"/>
    <w:rsid w:val="005C4FE8"/>
    <w:rsid w:val="005E04FF"/>
    <w:rsid w:val="005E1A4B"/>
    <w:rsid w:val="005E3FFC"/>
    <w:rsid w:val="005E74FA"/>
    <w:rsid w:val="005F1318"/>
    <w:rsid w:val="005F1AAB"/>
    <w:rsid w:val="005F5BD2"/>
    <w:rsid w:val="00601299"/>
    <w:rsid w:val="0060244F"/>
    <w:rsid w:val="0060263C"/>
    <w:rsid w:val="00605438"/>
    <w:rsid w:val="006067CF"/>
    <w:rsid w:val="00607237"/>
    <w:rsid w:val="006077AB"/>
    <w:rsid w:val="006104E4"/>
    <w:rsid w:val="00612842"/>
    <w:rsid w:val="00614892"/>
    <w:rsid w:val="00617956"/>
    <w:rsid w:val="00627D4C"/>
    <w:rsid w:val="00630772"/>
    <w:rsid w:val="00630878"/>
    <w:rsid w:val="0063312F"/>
    <w:rsid w:val="00634AB7"/>
    <w:rsid w:val="006361D9"/>
    <w:rsid w:val="00641FFA"/>
    <w:rsid w:val="00642193"/>
    <w:rsid w:val="0064319A"/>
    <w:rsid w:val="00643FDC"/>
    <w:rsid w:val="0064614C"/>
    <w:rsid w:val="00647852"/>
    <w:rsid w:val="006527C5"/>
    <w:rsid w:val="00654535"/>
    <w:rsid w:val="006564D1"/>
    <w:rsid w:val="0065719C"/>
    <w:rsid w:val="00657ACC"/>
    <w:rsid w:val="0066089C"/>
    <w:rsid w:val="006612AF"/>
    <w:rsid w:val="006625EA"/>
    <w:rsid w:val="00665C96"/>
    <w:rsid w:val="006677EA"/>
    <w:rsid w:val="00670D59"/>
    <w:rsid w:val="006715C1"/>
    <w:rsid w:val="00674B66"/>
    <w:rsid w:val="006770B7"/>
    <w:rsid w:val="006809B9"/>
    <w:rsid w:val="00682A66"/>
    <w:rsid w:val="00687C94"/>
    <w:rsid w:val="006944E0"/>
    <w:rsid w:val="0069598D"/>
    <w:rsid w:val="00695B88"/>
    <w:rsid w:val="006965AC"/>
    <w:rsid w:val="006972A6"/>
    <w:rsid w:val="006A0249"/>
    <w:rsid w:val="006A0CB5"/>
    <w:rsid w:val="006A1187"/>
    <w:rsid w:val="006A1EAA"/>
    <w:rsid w:val="006C24EB"/>
    <w:rsid w:val="006D136A"/>
    <w:rsid w:val="006D201B"/>
    <w:rsid w:val="006E1798"/>
    <w:rsid w:val="006E3A07"/>
    <w:rsid w:val="006F019C"/>
    <w:rsid w:val="006F21A7"/>
    <w:rsid w:val="006F589D"/>
    <w:rsid w:val="0070525D"/>
    <w:rsid w:val="0070527D"/>
    <w:rsid w:val="00710F2C"/>
    <w:rsid w:val="00712E6C"/>
    <w:rsid w:val="007163DB"/>
    <w:rsid w:val="007174ED"/>
    <w:rsid w:val="0071780A"/>
    <w:rsid w:val="0072016E"/>
    <w:rsid w:val="00720312"/>
    <w:rsid w:val="00725848"/>
    <w:rsid w:val="00732C99"/>
    <w:rsid w:val="00732D36"/>
    <w:rsid w:val="00734249"/>
    <w:rsid w:val="00735D5B"/>
    <w:rsid w:val="00737D37"/>
    <w:rsid w:val="007477F6"/>
    <w:rsid w:val="0075069A"/>
    <w:rsid w:val="00751F31"/>
    <w:rsid w:val="00754E33"/>
    <w:rsid w:val="007602AF"/>
    <w:rsid w:val="00761B84"/>
    <w:rsid w:val="0076679B"/>
    <w:rsid w:val="00774C9D"/>
    <w:rsid w:val="00777A63"/>
    <w:rsid w:val="007877F3"/>
    <w:rsid w:val="00790A5B"/>
    <w:rsid w:val="00792DA2"/>
    <w:rsid w:val="00794030"/>
    <w:rsid w:val="00794BA2"/>
    <w:rsid w:val="007950A2"/>
    <w:rsid w:val="00796E12"/>
    <w:rsid w:val="007A117A"/>
    <w:rsid w:val="007A190A"/>
    <w:rsid w:val="007A27D5"/>
    <w:rsid w:val="007A28F2"/>
    <w:rsid w:val="007A56D2"/>
    <w:rsid w:val="007A5C41"/>
    <w:rsid w:val="007B06F4"/>
    <w:rsid w:val="007B6385"/>
    <w:rsid w:val="007C0157"/>
    <w:rsid w:val="007C315A"/>
    <w:rsid w:val="007D42DE"/>
    <w:rsid w:val="007E6231"/>
    <w:rsid w:val="007E7194"/>
    <w:rsid w:val="007F119A"/>
    <w:rsid w:val="007F272A"/>
    <w:rsid w:val="007F2B25"/>
    <w:rsid w:val="007F7742"/>
    <w:rsid w:val="00807EA2"/>
    <w:rsid w:val="00812230"/>
    <w:rsid w:val="008151B4"/>
    <w:rsid w:val="0082010D"/>
    <w:rsid w:val="008209E3"/>
    <w:rsid w:val="00822126"/>
    <w:rsid w:val="00825013"/>
    <w:rsid w:val="008268CC"/>
    <w:rsid w:val="00827604"/>
    <w:rsid w:val="008316A4"/>
    <w:rsid w:val="0083182B"/>
    <w:rsid w:val="00834E35"/>
    <w:rsid w:val="00841155"/>
    <w:rsid w:val="00843F67"/>
    <w:rsid w:val="00845DAE"/>
    <w:rsid w:val="00846882"/>
    <w:rsid w:val="00846961"/>
    <w:rsid w:val="008504BC"/>
    <w:rsid w:val="008519C0"/>
    <w:rsid w:val="0085456A"/>
    <w:rsid w:val="00860BA2"/>
    <w:rsid w:val="008624F8"/>
    <w:rsid w:val="0087177B"/>
    <w:rsid w:val="00874321"/>
    <w:rsid w:val="00875D75"/>
    <w:rsid w:val="0088477F"/>
    <w:rsid w:val="00885370"/>
    <w:rsid w:val="00890928"/>
    <w:rsid w:val="00890DAF"/>
    <w:rsid w:val="008910E1"/>
    <w:rsid w:val="0089493B"/>
    <w:rsid w:val="00894E31"/>
    <w:rsid w:val="00894F30"/>
    <w:rsid w:val="008953E4"/>
    <w:rsid w:val="00895CB6"/>
    <w:rsid w:val="008976CE"/>
    <w:rsid w:val="008B2AAC"/>
    <w:rsid w:val="008B2C77"/>
    <w:rsid w:val="008B4A75"/>
    <w:rsid w:val="008C066C"/>
    <w:rsid w:val="008C2237"/>
    <w:rsid w:val="008C6CC2"/>
    <w:rsid w:val="008D1A79"/>
    <w:rsid w:val="008D4ACD"/>
    <w:rsid w:val="008D5D62"/>
    <w:rsid w:val="008D76A0"/>
    <w:rsid w:val="008E3463"/>
    <w:rsid w:val="008E4034"/>
    <w:rsid w:val="008E4EB6"/>
    <w:rsid w:val="008E58BB"/>
    <w:rsid w:val="008E784B"/>
    <w:rsid w:val="008F1485"/>
    <w:rsid w:val="008F5241"/>
    <w:rsid w:val="008F558C"/>
    <w:rsid w:val="008F72C3"/>
    <w:rsid w:val="009006DB"/>
    <w:rsid w:val="009012E7"/>
    <w:rsid w:val="00902ED0"/>
    <w:rsid w:val="0090381F"/>
    <w:rsid w:val="009111DE"/>
    <w:rsid w:val="00912A84"/>
    <w:rsid w:val="009168BE"/>
    <w:rsid w:val="0092166E"/>
    <w:rsid w:val="00925D0B"/>
    <w:rsid w:val="0092646D"/>
    <w:rsid w:val="00932710"/>
    <w:rsid w:val="009349F5"/>
    <w:rsid w:val="00946949"/>
    <w:rsid w:val="00947FD4"/>
    <w:rsid w:val="00955E56"/>
    <w:rsid w:val="009607C0"/>
    <w:rsid w:val="009618C5"/>
    <w:rsid w:val="0096210F"/>
    <w:rsid w:val="009621FD"/>
    <w:rsid w:val="00963B5A"/>
    <w:rsid w:val="009641F4"/>
    <w:rsid w:val="009648F9"/>
    <w:rsid w:val="00964F62"/>
    <w:rsid w:val="00966DC2"/>
    <w:rsid w:val="009707DE"/>
    <w:rsid w:val="009727BB"/>
    <w:rsid w:val="00974A19"/>
    <w:rsid w:val="00975B1C"/>
    <w:rsid w:val="009765C9"/>
    <w:rsid w:val="00981FA4"/>
    <w:rsid w:val="00983BFA"/>
    <w:rsid w:val="00985232"/>
    <w:rsid w:val="00996D16"/>
    <w:rsid w:val="009A2136"/>
    <w:rsid w:val="009A2AA6"/>
    <w:rsid w:val="009A2E50"/>
    <w:rsid w:val="009A33B9"/>
    <w:rsid w:val="009A3B78"/>
    <w:rsid w:val="009A3D4C"/>
    <w:rsid w:val="009A6FC6"/>
    <w:rsid w:val="009B336E"/>
    <w:rsid w:val="009B4454"/>
    <w:rsid w:val="009B56C7"/>
    <w:rsid w:val="009B57CC"/>
    <w:rsid w:val="009B7365"/>
    <w:rsid w:val="009C043E"/>
    <w:rsid w:val="009C70BF"/>
    <w:rsid w:val="009C74A0"/>
    <w:rsid w:val="009D0817"/>
    <w:rsid w:val="009D3A8D"/>
    <w:rsid w:val="009D412C"/>
    <w:rsid w:val="009D53B8"/>
    <w:rsid w:val="009D53BC"/>
    <w:rsid w:val="009D6AFF"/>
    <w:rsid w:val="009E2AAD"/>
    <w:rsid w:val="009E4EC4"/>
    <w:rsid w:val="009E7121"/>
    <w:rsid w:val="009F01E6"/>
    <w:rsid w:val="009F1A16"/>
    <w:rsid w:val="009F79BC"/>
    <w:rsid w:val="00A05F99"/>
    <w:rsid w:val="00A10F1C"/>
    <w:rsid w:val="00A11850"/>
    <w:rsid w:val="00A21A42"/>
    <w:rsid w:val="00A26DAA"/>
    <w:rsid w:val="00A30014"/>
    <w:rsid w:val="00A31A62"/>
    <w:rsid w:val="00A33DA7"/>
    <w:rsid w:val="00A40474"/>
    <w:rsid w:val="00A40749"/>
    <w:rsid w:val="00A432E3"/>
    <w:rsid w:val="00A434A4"/>
    <w:rsid w:val="00A434B7"/>
    <w:rsid w:val="00A460DE"/>
    <w:rsid w:val="00A5001B"/>
    <w:rsid w:val="00A622C7"/>
    <w:rsid w:val="00A64F19"/>
    <w:rsid w:val="00A65E66"/>
    <w:rsid w:val="00A669A9"/>
    <w:rsid w:val="00A67E59"/>
    <w:rsid w:val="00A757E5"/>
    <w:rsid w:val="00A759D4"/>
    <w:rsid w:val="00A767EE"/>
    <w:rsid w:val="00A76BF1"/>
    <w:rsid w:val="00A77EDB"/>
    <w:rsid w:val="00A82165"/>
    <w:rsid w:val="00A832A5"/>
    <w:rsid w:val="00A87A2E"/>
    <w:rsid w:val="00A9014C"/>
    <w:rsid w:val="00A901DE"/>
    <w:rsid w:val="00A921DD"/>
    <w:rsid w:val="00A934D1"/>
    <w:rsid w:val="00A93556"/>
    <w:rsid w:val="00AA086A"/>
    <w:rsid w:val="00AA66E0"/>
    <w:rsid w:val="00AB1429"/>
    <w:rsid w:val="00AB262E"/>
    <w:rsid w:val="00AC33F2"/>
    <w:rsid w:val="00AC5C6F"/>
    <w:rsid w:val="00AD0B6A"/>
    <w:rsid w:val="00AD2FAE"/>
    <w:rsid w:val="00AD6535"/>
    <w:rsid w:val="00AE1F80"/>
    <w:rsid w:val="00AE418A"/>
    <w:rsid w:val="00AE5C79"/>
    <w:rsid w:val="00AE7BDC"/>
    <w:rsid w:val="00AF19D2"/>
    <w:rsid w:val="00AF28C3"/>
    <w:rsid w:val="00AF2962"/>
    <w:rsid w:val="00AF2FDC"/>
    <w:rsid w:val="00AF3713"/>
    <w:rsid w:val="00AF6BEC"/>
    <w:rsid w:val="00B04710"/>
    <w:rsid w:val="00B047CB"/>
    <w:rsid w:val="00B05EAA"/>
    <w:rsid w:val="00B11B96"/>
    <w:rsid w:val="00B12C4A"/>
    <w:rsid w:val="00B1301E"/>
    <w:rsid w:val="00B24F09"/>
    <w:rsid w:val="00B25F6E"/>
    <w:rsid w:val="00B31E4A"/>
    <w:rsid w:val="00B3291C"/>
    <w:rsid w:val="00B37632"/>
    <w:rsid w:val="00B40525"/>
    <w:rsid w:val="00B40D17"/>
    <w:rsid w:val="00B43448"/>
    <w:rsid w:val="00B5204F"/>
    <w:rsid w:val="00B545CB"/>
    <w:rsid w:val="00B62A6D"/>
    <w:rsid w:val="00B637DD"/>
    <w:rsid w:val="00B63987"/>
    <w:rsid w:val="00B657F9"/>
    <w:rsid w:val="00B65C8F"/>
    <w:rsid w:val="00B6744C"/>
    <w:rsid w:val="00B7386A"/>
    <w:rsid w:val="00B8147D"/>
    <w:rsid w:val="00B815F8"/>
    <w:rsid w:val="00B8202F"/>
    <w:rsid w:val="00B82B22"/>
    <w:rsid w:val="00B831F2"/>
    <w:rsid w:val="00B836EC"/>
    <w:rsid w:val="00B87354"/>
    <w:rsid w:val="00B87419"/>
    <w:rsid w:val="00B90346"/>
    <w:rsid w:val="00B92C5C"/>
    <w:rsid w:val="00BA2354"/>
    <w:rsid w:val="00BA3176"/>
    <w:rsid w:val="00BB2055"/>
    <w:rsid w:val="00BB3144"/>
    <w:rsid w:val="00BB76D3"/>
    <w:rsid w:val="00BC335B"/>
    <w:rsid w:val="00BC50B0"/>
    <w:rsid w:val="00BC6501"/>
    <w:rsid w:val="00BD3BC3"/>
    <w:rsid w:val="00BD5A53"/>
    <w:rsid w:val="00BD7281"/>
    <w:rsid w:val="00BD72B2"/>
    <w:rsid w:val="00BD7DFA"/>
    <w:rsid w:val="00BE3594"/>
    <w:rsid w:val="00BE46F5"/>
    <w:rsid w:val="00BF01CF"/>
    <w:rsid w:val="00BF4569"/>
    <w:rsid w:val="00BF4C92"/>
    <w:rsid w:val="00BF5EC2"/>
    <w:rsid w:val="00BF6018"/>
    <w:rsid w:val="00BF7ECA"/>
    <w:rsid w:val="00C0081D"/>
    <w:rsid w:val="00C02DBA"/>
    <w:rsid w:val="00C03066"/>
    <w:rsid w:val="00C07C6A"/>
    <w:rsid w:val="00C1350D"/>
    <w:rsid w:val="00C23C61"/>
    <w:rsid w:val="00C257A9"/>
    <w:rsid w:val="00C26543"/>
    <w:rsid w:val="00C30307"/>
    <w:rsid w:val="00C401D9"/>
    <w:rsid w:val="00C42116"/>
    <w:rsid w:val="00C4734F"/>
    <w:rsid w:val="00C51CA5"/>
    <w:rsid w:val="00C54260"/>
    <w:rsid w:val="00C547E3"/>
    <w:rsid w:val="00C576F3"/>
    <w:rsid w:val="00C61FB3"/>
    <w:rsid w:val="00C63E01"/>
    <w:rsid w:val="00C7150F"/>
    <w:rsid w:val="00C72922"/>
    <w:rsid w:val="00C72C42"/>
    <w:rsid w:val="00C72DA4"/>
    <w:rsid w:val="00C834CE"/>
    <w:rsid w:val="00C836E9"/>
    <w:rsid w:val="00C8553E"/>
    <w:rsid w:val="00C91FEA"/>
    <w:rsid w:val="00C92E85"/>
    <w:rsid w:val="00CA715A"/>
    <w:rsid w:val="00CB52D1"/>
    <w:rsid w:val="00CB5FC6"/>
    <w:rsid w:val="00CC1F0F"/>
    <w:rsid w:val="00CC4EF0"/>
    <w:rsid w:val="00CC6596"/>
    <w:rsid w:val="00CC6B0E"/>
    <w:rsid w:val="00CC78AB"/>
    <w:rsid w:val="00CD316E"/>
    <w:rsid w:val="00CD59DF"/>
    <w:rsid w:val="00CD769D"/>
    <w:rsid w:val="00CD7C77"/>
    <w:rsid w:val="00CE23D5"/>
    <w:rsid w:val="00CE78C7"/>
    <w:rsid w:val="00CF2576"/>
    <w:rsid w:val="00CF3AD1"/>
    <w:rsid w:val="00D01280"/>
    <w:rsid w:val="00D02C10"/>
    <w:rsid w:val="00D02EB2"/>
    <w:rsid w:val="00D12025"/>
    <w:rsid w:val="00D13659"/>
    <w:rsid w:val="00D1754A"/>
    <w:rsid w:val="00D23CDD"/>
    <w:rsid w:val="00D317A4"/>
    <w:rsid w:val="00D41DA9"/>
    <w:rsid w:val="00D429E8"/>
    <w:rsid w:val="00D50621"/>
    <w:rsid w:val="00D55242"/>
    <w:rsid w:val="00D55A59"/>
    <w:rsid w:val="00D57DE8"/>
    <w:rsid w:val="00D60151"/>
    <w:rsid w:val="00D602FF"/>
    <w:rsid w:val="00D62993"/>
    <w:rsid w:val="00D65C75"/>
    <w:rsid w:val="00D65F28"/>
    <w:rsid w:val="00D74B06"/>
    <w:rsid w:val="00D9062D"/>
    <w:rsid w:val="00D90AFF"/>
    <w:rsid w:val="00D92020"/>
    <w:rsid w:val="00D94D40"/>
    <w:rsid w:val="00DA1D07"/>
    <w:rsid w:val="00DA697B"/>
    <w:rsid w:val="00DB2D2C"/>
    <w:rsid w:val="00DB2DA6"/>
    <w:rsid w:val="00DB41A2"/>
    <w:rsid w:val="00DB5EDA"/>
    <w:rsid w:val="00DB7E5C"/>
    <w:rsid w:val="00DD1305"/>
    <w:rsid w:val="00DD2357"/>
    <w:rsid w:val="00DD38FB"/>
    <w:rsid w:val="00DD6541"/>
    <w:rsid w:val="00DD7F3D"/>
    <w:rsid w:val="00DE0160"/>
    <w:rsid w:val="00DE1908"/>
    <w:rsid w:val="00DE3926"/>
    <w:rsid w:val="00DE3D86"/>
    <w:rsid w:val="00DE4BD4"/>
    <w:rsid w:val="00DE5AFD"/>
    <w:rsid w:val="00DF44FC"/>
    <w:rsid w:val="00DF5056"/>
    <w:rsid w:val="00DF6ACD"/>
    <w:rsid w:val="00E004A5"/>
    <w:rsid w:val="00E01F5F"/>
    <w:rsid w:val="00E04E2F"/>
    <w:rsid w:val="00E05980"/>
    <w:rsid w:val="00E06F16"/>
    <w:rsid w:val="00E1202E"/>
    <w:rsid w:val="00E120F8"/>
    <w:rsid w:val="00E1349F"/>
    <w:rsid w:val="00E150A2"/>
    <w:rsid w:val="00E160BD"/>
    <w:rsid w:val="00E173BF"/>
    <w:rsid w:val="00E2112F"/>
    <w:rsid w:val="00E21220"/>
    <w:rsid w:val="00E2323D"/>
    <w:rsid w:val="00E242D3"/>
    <w:rsid w:val="00E24DC5"/>
    <w:rsid w:val="00E34994"/>
    <w:rsid w:val="00E35B5D"/>
    <w:rsid w:val="00E40428"/>
    <w:rsid w:val="00E4417A"/>
    <w:rsid w:val="00E51508"/>
    <w:rsid w:val="00E56BDE"/>
    <w:rsid w:val="00E56E69"/>
    <w:rsid w:val="00E60938"/>
    <w:rsid w:val="00E71AD9"/>
    <w:rsid w:val="00E7390F"/>
    <w:rsid w:val="00E75920"/>
    <w:rsid w:val="00E806A1"/>
    <w:rsid w:val="00E80D7C"/>
    <w:rsid w:val="00E82A9B"/>
    <w:rsid w:val="00E83131"/>
    <w:rsid w:val="00E837A9"/>
    <w:rsid w:val="00E901A6"/>
    <w:rsid w:val="00E9283A"/>
    <w:rsid w:val="00E933D9"/>
    <w:rsid w:val="00EA1780"/>
    <w:rsid w:val="00EA1FB5"/>
    <w:rsid w:val="00EA3046"/>
    <w:rsid w:val="00EA3C00"/>
    <w:rsid w:val="00EA3C31"/>
    <w:rsid w:val="00EA42BD"/>
    <w:rsid w:val="00EA7EC6"/>
    <w:rsid w:val="00EB1C51"/>
    <w:rsid w:val="00EB6376"/>
    <w:rsid w:val="00EB78E7"/>
    <w:rsid w:val="00EC0A97"/>
    <w:rsid w:val="00EC2D5E"/>
    <w:rsid w:val="00EC7B64"/>
    <w:rsid w:val="00ED3163"/>
    <w:rsid w:val="00ED37C5"/>
    <w:rsid w:val="00ED5451"/>
    <w:rsid w:val="00EE11C8"/>
    <w:rsid w:val="00EE48B9"/>
    <w:rsid w:val="00EE6A2B"/>
    <w:rsid w:val="00EE6F02"/>
    <w:rsid w:val="00EF0C56"/>
    <w:rsid w:val="00EF1163"/>
    <w:rsid w:val="00EF2DBF"/>
    <w:rsid w:val="00EF5198"/>
    <w:rsid w:val="00F00EED"/>
    <w:rsid w:val="00F0438C"/>
    <w:rsid w:val="00F05898"/>
    <w:rsid w:val="00F05AB1"/>
    <w:rsid w:val="00F06251"/>
    <w:rsid w:val="00F068DE"/>
    <w:rsid w:val="00F15BE9"/>
    <w:rsid w:val="00F22A47"/>
    <w:rsid w:val="00F24495"/>
    <w:rsid w:val="00F24900"/>
    <w:rsid w:val="00F26B47"/>
    <w:rsid w:val="00F30114"/>
    <w:rsid w:val="00F306AD"/>
    <w:rsid w:val="00F34648"/>
    <w:rsid w:val="00F410EA"/>
    <w:rsid w:val="00F41F8D"/>
    <w:rsid w:val="00F4315A"/>
    <w:rsid w:val="00F47F2B"/>
    <w:rsid w:val="00F50868"/>
    <w:rsid w:val="00F515CD"/>
    <w:rsid w:val="00F55D8F"/>
    <w:rsid w:val="00F62DEA"/>
    <w:rsid w:val="00F63D72"/>
    <w:rsid w:val="00F64B48"/>
    <w:rsid w:val="00F72756"/>
    <w:rsid w:val="00F7308E"/>
    <w:rsid w:val="00F7469C"/>
    <w:rsid w:val="00F74C8B"/>
    <w:rsid w:val="00F8148F"/>
    <w:rsid w:val="00F830B5"/>
    <w:rsid w:val="00F909EA"/>
    <w:rsid w:val="00F92A78"/>
    <w:rsid w:val="00F92FEC"/>
    <w:rsid w:val="00F962D9"/>
    <w:rsid w:val="00F97E5E"/>
    <w:rsid w:val="00FA1AB3"/>
    <w:rsid w:val="00FA273B"/>
    <w:rsid w:val="00FB03F3"/>
    <w:rsid w:val="00FB0545"/>
    <w:rsid w:val="00FB60C8"/>
    <w:rsid w:val="00FB729E"/>
    <w:rsid w:val="00FC1CD0"/>
    <w:rsid w:val="00FD12BB"/>
    <w:rsid w:val="00FD17A2"/>
    <w:rsid w:val="00FD1802"/>
    <w:rsid w:val="00FE2765"/>
    <w:rsid w:val="00FE2DCC"/>
    <w:rsid w:val="00FE3C72"/>
    <w:rsid w:val="00FF3BB2"/>
    <w:rsid w:val="00FF3D29"/>
    <w:rsid w:val="00FF65D2"/>
    <w:rsid w:val="00FF68C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BF13C"/>
  <w15:chartTrackingRefBased/>
  <w15:docId w15:val="{F473B843-B9F1-4170-A202-48830F316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3B08B1"/>
    <w:rPr>
      <w:sz w:val="18"/>
      <w:szCs w:val="18"/>
    </w:rPr>
  </w:style>
  <w:style w:type="paragraph" w:styleId="CommentText">
    <w:name w:val="annotation text"/>
    <w:basedOn w:val="Normal"/>
    <w:link w:val="CommentTextChar1"/>
    <w:uiPriority w:val="99"/>
    <w:unhideWhenUsed/>
    <w:rsid w:val="003B08B1"/>
    <w:pPr>
      <w:spacing w:after="0" w:line="240" w:lineRule="auto"/>
    </w:pPr>
    <w:rPr>
      <w:rFonts w:ascii="Times New Roman" w:eastAsia="Times New Roman" w:hAnsi="Times New Roman" w:cs="Times New Roman"/>
      <w:sz w:val="20"/>
      <w:szCs w:val="20"/>
      <w:lang w:val="en-AU" w:eastAsia="en-AU"/>
    </w:rPr>
  </w:style>
  <w:style w:type="character" w:customStyle="1" w:styleId="CommentTextChar">
    <w:name w:val="Comment Text Char"/>
    <w:basedOn w:val="DefaultParagraphFont"/>
    <w:uiPriority w:val="99"/>
    <w:semiHidden/>
    <w:rsid w:val="003B08B1"/>
    <w:rPr>
      <w:sz w:val="20"/>
      <w:szCs w:val="20"/>
    </w:rPr>
  </w:style>
  <w:style w:type="character" w:customStyle="1" w:styleId="CommentTextChar1">
    <w:name w:val="Comment Text Char1"/>
    <w:basedOn w:val="DefaultParagraphFont"/>
    <w:link w:val="CommentText"/>
    <w:uiPriority w:val="99"/>
    <w:rsid w:val="003B08B1"/>
    <w:rPr>
      <w:rFonts w:ascii="Times New Roman" w:eastAsia="Times New Roman" w:hAnsi="Times New Roman" w:cs="Times New Roman"/>
      <w:sz w:val="20"/>
      <w:szCs w:val="20"/>
      <w:lang w:val="en-AU" w:eastAsia="en-AU"/>
    </w:rPr>
  </w:style>
  <w:style w:type="paragraph" w:styleId="BalloonText">
    <w:name w:val="Balloon Text"/>
    <w:basedOn w:val="Normal"/>
    <w:link w:val="BalloonTextChar"/>
    <w:uiPriority w:val="99"/>
    <w:semiHidden/>
    <w:unhideWhenUsed/>
    <w:rsid w:val="003B08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08B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3312F"/>
    <w:pPr>
      <w:spacing w:after="160"/>
    </w:pPr>
    <w:rPr>
      <w:rFonts w:asciiTheme="minorHAnsi" w:eastAsiaTheme="minorHAnsi" w:hAnsiTheme="minorHAnsi" w:cstheme="minorBidi"/>
      <w:b/>
      <w:bCs/>
      <w:lang w:val="en-NZ" w:eastAsia="en-US"/>
    </w:rPr>
  </w:style>
  <w:style w:type="character" w:customStyle="1" w:styleId="CommentSubjectChar">
    <w:name w:val="Comment Subject Char"/>
    <w:basedOn w:val="CommentTextChar1"/>
    <w:link w:val="CommentSubject"/>
    <w:uiPriority w:val="99"/>
    <w:semiHidden/>
    <w:rsid w:val="0063312F"/>
    <w:rPr>
      <w:rFonts w:ascii="Times New Roman" w:eastAsia="Times New Roman" w:hAnsi="Times New Roman" w:cs="Times New Roman"/>
      <w:b/>
      <w:bCs/>
      <w:sz w:val="20"/>
      <w:szCs w:val="20"/>
      <w:lang w:val="en-AU" w:eastAsia="en-AU"/>
    </w:rPr>
  </w:style>
  <w:style w:type="paragraph" w:customStyle="1" w:styleId="EndNoteBibliographyTitle">
    <w:name w:val="EndNote Bibliography Title"/>
    <w:basedOn w:val="Normal"/>
    <w:link w:val="EndNoteBibliographyTitleChar"/>
    <w:rsid w:val="0019183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9183E"/>
    <w:rPr>
      <w:rFonts w:ascii="Calibri" w:hAnsi="Calibri" w:cs="Calibri"/>
      <w:noProof/>
      <w:lang w:val="en-US"/>
    </w:rPr>
  </w:style>
  <w:style w:type="paragraph" w:customStyle="1" w:styleId="EndNoteBibliography">
    <w:name w:val="EndNote Bibliography"/>
    <w:basedOn w:val="Normal"/>
    <w:link w:val="EndNoteBibliographyChar"/>
    <w:rsid w:val="0019183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9183E"/>
    <w:rPr>
      <w:rFonts w:ascii="Calibri" w:hAnsi="Calibri" w:cs="Calibri"/>
      <w:noProof/>
      <w:lang w:val="en-US"/>
    </w:rPr>
  </w:style>
  <w:style w:type="character" w:styleId="Hyperlink">
    <w:name w:val="Hyperlink"/>
    <w:basedOn w:val="DefaultParagraphFont"/>
    <w:uiPriority w:val="99"/>
    <w:semiHidden/>
    <w:unhideWhenUsed/>
    <w:rsid w:val="008853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241047">
      <w:bodyDiv w:val="1"/>
      <w:marLeft w:val="0"/>
      <w:marRight w:val="0"/>
      <w:marTop w:val="0"/>
      <w:marBottom w:val="0"/>
      <w:divBdr>
        <w:top w:val="none" w:sz="0" w:space="0" w:color="auto"/>
        <w:left w:val="none" w:sz="0" w:space="0" w:color="auto"/>
        <w:bottom w:val="none" w:sz="0" w:space="0" w:color="auto"/>
        <w:right w:val="none" w:sz="0" w:space="0" w:color="auto"/>
      </w:divBdr>
    </w:div>
    <w:div w:id="676005603">
      <w:bodyDiv w:val="1"/>
      <w:marLeft w:val="0"/>
      <w:marRight w:val="0"/>
      <w:marTop w:val="0"/>
      <w:marBottom w:val="0"/>
      <w:divBdr>
        <w:top w:val="none" w:sz="0" w:space="0" w:color="auto"/>
        <w:left w:val="none" w:sz="0" w:space="0" w:color="auto"/>
        <w:bottom w:val="none" w:sz="0" w:space="0" w:color="auto"/>
        <w:right w:val="none" w:sz="0" w:space="0" w:color="auto"/>
      </w:divBdr>
    </w:div>
    <w:div w:id="1550652687">
      <w:bodyDiv w:val="1"/>
      <w:marLeft w:val="0"/>
      <w:marRight w:val="0"/>
      <w:marTop w:val="0"/>
      <w:marBottom w:val="0"/>
      <w:divBdr>
        <w:top w:val="none" w:sz="0" w:space="0" w:color="auto"/>
        <w:left w:val="none" w:sz="0" w:space="0" w:color="auto"/>
        <w:bottom w:val="none" w:sz="0" w:space="0" w:color="auto"/>
        <w:right w:val="none" w:sz="0" w:space="0" w:color="auto"/>
      </w:divBdr>
    </w:div>
    <w:div w:id="1552962081">
      <w:bodyDiv w:val="1"/>
      <w:marLeft w:val="0"/>
      <w:marRight w:val="0"/>
      <w:marTop w:val="0"/>
      <w:marBottom w:val="0"/>
      <w:divBdr>
        <w:top w:val="none" w:sz="0" w:space="0" w:color="auto"/>
        <w:left w:val="none" w:sz="0" w:space="0" w:color="auto"/>
        <w:bottom w:val="none" w:sz="0" w:space="0" w:color="auto"/>
        <w:right w:val="none" w:sz="0" w:space="0" w:color="auto"/>
      </w:divBdr>
    </w:div>
    <w:div w:id="2023773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4</Pages>
  <Words>632</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vantée Wild</dc:creator>
  <cp:keywords/>
  <dc:description/>
  <cp:lastModifiedBy>Luke  Allen</cp:lastModifiedBy>
  <cp:revision>79</cp:revision>
  <dcterms:created xsi:type="dcterms:W3CDTF">2019-05-30T21:32:00Z</dcterms:created>
  <dcterms:modified xsi:type="dcterms:W3CDTF">2022-10-14T16:15:00Z</dcterms:modified>
</cp:coreProperties>
</file>